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C9219" w14:textId="2642C3D2" w:rsidR="00AC3292" w:rsidRDefault="00B550F2">
      <w:r w:rsidRPr="00B550F2">
        <w:rPr>
          <w:rFonts w:ascii="Times New Roman" w:hAnsi="Times New Roman" w:cs="Times New Roman" w:hint="eastAsia"/>
          <w:b/>
        </w:rPr>
        <w:t>Supplementary</w:t>
      </w:r>
      <w:r w:rsidRPr="00B550F2">
        <w:rPr>
          <w:rFonts w:ascii="Times New Roman" w:hAnsi="Times New Roman" w:cs="Times New Roman"/>
          <w:b/>
        </w:rPr>
        <w:t xml:space="preserve"> </w:t>
      </w:r>
      <w:r w:rsidR="00283152">
        <w:rPr>
          <w:rFonts w:ascii="Times New Roman" w:hAnsi="Times New Roman" w:cs="Times New Roman"/>
          <w:b/>
        </w:rPr>
        <w:t>T</w:t>
      </w:r>
      <w:r w:rsidRPr="00B550F2">
        <w:rPr>
          <w:rFonts w:ascii="Times New Roman" w:hAnsi="Times New Roman" w:cs="Times New Roman" w:hint="eastAsia"/>
          <w:b/>
        </w:rPr>
        <w:t>able</w:t>
      </w:r>
      <w:r w:rsidRPr="00B550F2">
        <w:rPr>
          <w:rFonts w:ascii="Times New Roman" w:hAnsi="Times New Roman" w:cs="Times New Roman"/>
          <w:b/>
        </w:rPr>
        <w:t xml:space="preserve"> </w:t>
      </w:r>
      <w:r w:rsidR="00283152">
        <w:rPr>
          <w:rFonts w:ascii="Times New Roman" w:hAnsi="Times New Roman" w:cs="Times New Roman"/>
          <w:b/>
        </w:rPr>
        <w:t>S</w:t>
      </w:r>
      <w:r w:rsidR="0072078C">
        <w:rPr>
          <w:rFonts w:ascii="Times New Roman" w:hAnsi="Times New Roman" w:cs="Times New Roman"/>
          <w:b/>
        </w:rPr>
        <w:t>5</w:t>
      </w:r>
      <w:r w:rsidRPr="00B550F2">
        <w:rPr>
          <w:rFonts w:ascii="Times New Roman" w:hAnsi="Times New Roman" w:cs="Times New Roman" w:hint="eastAsia"/>
          <w:b/>
        </w:rPr>
        <w:t>.</w:t>
      </w:r>
      <w:r w:rsidRPr="00B550F2">
        <w:rPr>
          <w:rFonts w:ascii="Times New Roman" w:hAnsi="Times New Roman" w:cs="Times New Roman"/>
          <w:b/>
        </w:rPr>
        <w:t xml:space="preserve"> </w:t>
      </w:r>
      <w:r w:rsidRPr="001A2896">
        <w:rPr>
          <w:rFonts w:ascii="Times New Roman" w:hAnsi="Times New Roman" w:cs="Times New Roman"/>
          <w:b/>
        </w:rPr>
        <w:t>Multivariable Cox regression analysis for cardiovascular event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patient</w:t>
      </w:r>
      <w:r w:rsidR="0028315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reate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wit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rastuzumab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04"/>
        <w:gridCol w:w="1904"/>
        <w:gridCol w:w="1904"/>
        <w:gridCol w:w="1904"/>
        <w:gridCol w:w="1904"/>
        <w:gridCol w:w="1909"/>
      </w:tblGrid>
      <w:tr w:rsidR="003E07E7" w:rsidRPr="003E07E7" w14:paraId="56AF0B00" w14:textId="77777777" w:rsidTr="003E07E7">
        <w:trPr>
          <w:trHeight w:val="300"/>
        </w:trPr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91D83E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4172" w:type="pct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219DC9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</w:tr>
      <w:tr w:rsidR="003E07E7" w:rsidRPr="003E07E7" w14:paraId="016E131F" w14:textId="77777777" w:rsidTr="006E52AE">
        <w:trPr>
          <w:trHeight w:val="799"/>
        </w:trPr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5D6D2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E545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diovascular event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5DA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onary artery disease and cardiac arres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FA5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204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t failure and cardiomyopathy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899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A112" w14:textId="7DA9F2D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  <w:r w:rsidR="00A7613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use mortality</w:t>
            </w:r>
          </w:p>
        </w:tc>
      </w:tr>
      <w:tr w:rsidR="003E07E7" w:rsidRPr="003E07E7" w14:paraId="62F8B6A4" w14:textId="77777777" w:rsidTr="006E52AE">
        <w:trPr>
          <w:trHeight w:val="300"/>
        </w:trPr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04F18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74CD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AF878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AE7D0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BF6B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3E63A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4178F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HR</w:t>
            </w:r>
            <w:proofErr w:type="spellEnd"/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3E07E7" w:rsidRPr="003E07E7" w14:paraId="4EABC7EA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AEC8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hracycline (vs. No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1C8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3F6E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2C2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1800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974F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98CD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07E7" w:rsidRPr="003E07E7" w14:paraId="54FBC735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134E0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   Ye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63930" w14:textId="2EF8157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42 (0.664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3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CA8AD" w14:textId="159AEEC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54 (0.809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8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BE35" w14:textId="0DD8BA5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39 (0.461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0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0A410" w14:textId="5BF6627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04 (0.426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1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2C51D" w14:textId="35FD0E4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25 (0.289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81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0D86D" w14:textId="0EC76CA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93 (0.386</w:t>
            </w:r>
            <w:r w:rsidR="00A7613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45)</w:t>
            </w:r>
          </w:p>
        </w:tc>
      </w:tr>
      <w:tr w:rsidR="003E07E7" w:rsidRPr="003E07E7" w14:paraId="556237A4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0E8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vs. &lt; 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157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D6C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C59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0807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A3AD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E0FD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07E7" w:rsidRPr="003E07E7" w14:paraId="119D16E3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D7C33" w14:textId="515935F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 4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8067" w14:textId="20F142A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020 (1.15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8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BB05" w14:textId="2E6C04F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720169.86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9338" w14:textId="73EA2C9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88 (0.53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3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B478" w14:textId="7D13852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99 (0.43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5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335D" w14:textId="04B5F4F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342 (0.40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.8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5379" w14:textId="1A113C7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95 (0.18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1)</w:t>
            </w:r>
          </w:p>
        </w:tc>
      </w:tr>
      <w:tr w:rsidR="003E07E7" w:rsidRPr="003E07E7" w14:paraId="30B976C2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3B258" w14:textId="13CD0F7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 5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B66F" w14:textId="03C7ABA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117 (1.55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.92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7959" w14:textId="3201077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01906.24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0792" w14:textId="2CA2029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19 (0.54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.0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6DBE" w14:textId="0A237B0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93 (0.5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73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D5AF" w14:textId="78BDCF1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72 (0.48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7.72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753D" w14:textId="4AE63D5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20 (0.38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51)</w:t>
            </w:r>
          </w:p>
        </w:tc>
      </w:tr>
      <w:tr w:rsidR="003E07E7" w:rsidRPr="003E07E7" w14:paraId="483D35DE" w14:textId="77777777" w:rsidTr="00285E52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DC2E6" w14:textId="503DC656" w:rsidR="003E07E7" w:rsidRPr="003E07E7" w:rsidRDefault="00285E52" w:rsidP="00285E52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3E07E7"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AC3E6" w14:textId="14490E28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811 (2.86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.29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A404B" w14:textId="0497162E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467579.5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1731D" w14:textId="6A2A7AE6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73 (1.21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.03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9C85E" w14:textId="4386B445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66 (1.01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.200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8BE20" w14:textId="28B0CAF4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.503 (1.18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3.21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2B4C1" w14:textId="7D07BBA6" w:rsidR="003E07E7" w:rsidRPr="003E07E7" w:rsidRDefault="003E07E7" w:rsidP="00285E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47 (0.76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985)</w:t>
            </w:r>
          </w:p>
        </w:tc>
      </w:tr>
      <w:tr w:rsidR="003E07E7" w:rsidRPr="003E07E7" w14:paraId="29B52AA0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52BF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I (vs. 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661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7D9C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7E92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8A0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B9B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311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E07E7" w:rsidRPr="003E07E7" w14:paraId="722663BE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1009D" w14:textId="23F8219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3B43" w14:textId="7C2C810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03 (0.58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9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43F9" w14:textId="7BE6C18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2 (0.35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2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57A2" w14:textId="2F551C6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4 (0.56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1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DA31" w14:textId="0E5E2C5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3 (0.36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2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3DE0" w14:textId="0999681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90 (0.24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1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9D6F" w14:textId="192FC1B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03 (0.29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87)</w:t>
            </w:r>
          </w:p>
        </w:tc>
      </w:tr>
      <w:tr w:rsidR="003E07E7" w:rsidRPr="003E07E7" w14:paraId="32DD31CB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D679C" w14:textId="2733AD2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="00285E52"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CAD27" w14:textId="7A704E9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08 (0.34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7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B9713" w14:textId="6C11A25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11 (0.27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F6894" w14:textId="24C1612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22 (0.32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7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BC3D7" w14:textId="36D86FD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09 (0.27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4F349" w14:textId="5FBD391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1 (0.15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63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60BBD" w14:textId="273DD4B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01 (0.39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44)</w:t>
            </w:r>
          </w:p>
        </w:tc>
      </w:tr>
      <w:tr w:rsidR="003E07E7" w:rsidRPr="003E07E7" w14:paraId="7060B104" w14:textId="77777777" w:rsidTr="006E52AE">
        <w:trPr>
          <w:trHeight w:val="4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144E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quintile (vs. 1st quintile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F33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663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DD1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988A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A4EC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E23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07E7" w:rsidRPr="003E07E7" w14:paraId="407FFB2F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D546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2nd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AAC9" w14:textId="2F9F416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0 (0.49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9805" w14:textId="08D06EC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7 (0.40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0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B7BB" w14:textId="1895BA4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18 (0.32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3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5873" w14:textId="735A743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0 (0.29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8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139C" w14:textId="5E8B68B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94 (0.24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2DB9" w14:textId="1227245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7 (0.42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23)</w:t>
            </w:r>
          </w:p>
        </w:tc>
      </w:tr>
      <w:tr w:rsidR="003E07E7" w:rsidRPr="003E07E7" w14:paraId="2B21AB22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FFE9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3rd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4C36" w14:textId="76320DA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77 (1.05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80CB" w14:textId="217CF64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65 (0.73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32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C909" w14:textId="5D343CF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62 (1.02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97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1738" w14:textId="7634D5B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76 (0.87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4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749E" w14:textId="39858BA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41 (0.48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4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B0DB" w14:textId="30C99AB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75 (0.68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91)</w:t>
            </w:r>
          </w:p>
        </w:tc>
      </w:tr>
      <w:tr w:rsidR="003E07E7" w:rsidRPr="003E07E7" w14:paraId="1C51C448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0E9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    4th quinti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BAFF" w14:textId="065B346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65 (0.73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2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BF2D" w14:textId="4C23AA3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90 (0.44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E275" w14:textId="2372490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52 (0.40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5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9CC9" w14:textId="24F8E4D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1 (0.34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5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C12F" w14:textId="6BE3D90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36 (0.29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42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ECB5" w14:textId="71CE922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6 (0.83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196)</w:t>
            </w:r>
          </w:p>
        </w:tc>
      </w:tr>
      <w:tr w:rsidR="003E07E7" w:rsidRPr="003E07E7" w14:paraId="3C2AFD2D" w14:textId="77777777" w:rsidTr="006E52AE">
        <w:trPr>
          <w:trHeight w:val="300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3C08C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orbidity 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6BCA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EF5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9C1D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EC6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628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1F8A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3E07E7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E07E7" w:rsidRPr="003E07E7" w14:paraId="2C913CE6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F6D8E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C1FF" w14:textId="670F43A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3 (0.53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0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0C34" w14:textId="3A7FD08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6 (0.58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6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2C6B" w14:textId="53B76D1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71 (0.10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2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AC5C" w14:textId="656C610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90 (0.06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2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14B3" w14:textId="1EEB624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5 (0.39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D140" w14:textId="1E42728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62 (0.45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78)</w:t>
            </w:r>
          </w:p>
        </w:tc>
      </w:tr>
      <w:tr w:rsidR="003E07E7" w:rsidRPr="003E07E7" w14:paraId="79B887D1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A0351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heumatoi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2A5E" w14:textId="57EC257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3 (0.11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403A" w14:textId="04F6530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4 (0.06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B015" w14:textId="7C44AB4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11 (0.35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30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0C9D" w14:textId="598CFEF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5 (0.13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.15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CDF5" w14:textId="6EF3DA5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1190" w14:textId="296B6FA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</w:tr>
      <w:tr w:rsidR="003E07E7" w:rsidRPr="003E07E7" w14:paraId="59FCA81C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F5A35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71B5" w14:textId="576B942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6 (0.6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E70C" w14:textId="2D19E04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17 (0.78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9D56" w14:textId="2C219F3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28 (0.29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CE41" w14:textId="03CA76F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51 (0.33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6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3735" w14:textId="6EC9D8F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82 (0.31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3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AA71" w14:textId="685FCE3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1 (0.20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64)</w:t>
            </w:r>
          </w:p>
        </w:tc>
      </w:tr>
      <w:tr w:rsidR="003E07E7" w:rsidRPr="003E07E7" w14:paraId="3D17490E" w14:textId="77777777" w:rsidTr="006E52AE">
        <w:trPr>
          <w:trHeight w:val="48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A2C2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1F1F" w14:textId="6EF6B7D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98 (0.23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AB07" w14:textId="0F75CDC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23 (0.18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2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D8F3" w14:textId="537773A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77 (0.27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45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D5F6" w14:textId="4C0A381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6 (0.34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52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2219" w14:textId="58C175C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60 (0.21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16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E9DB" w14:textId="157B7DF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16 (0.09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19)</w:t>
            </w:r>
          </w:p>
        </w:tc>
      </w:tr>
      <w:tr w:rsidR="003E07E7" w:rsidRPr="003E07E7" w14:paraId="7F706C62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A7767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epressive disorder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71AD" w14:textId="09F66EB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58 (0.54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4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C9BA" w14:textId="4D84FA4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90 (0.54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04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89D0" w14:textId="5BE5824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82 (0.21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9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AE9A" w14:textId="61F0178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57 (0.03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3313" w14:textId="2F5FFA7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04 (0.05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0D4F" w14:textId="45C107F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7 (0.19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34)</w:t>
            </w:r>
          </w:p>
        </w:tc>
      </w:tr>
      <w:tr w:rsidR="003E07E7" w:rsidRPr="003E07E7" w14:paraId="71909066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DFE5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nxiety disorder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0412" w14:textId="09A13B3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67 (0.58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6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0301" w14:textId="5A6A540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2 (0.52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1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F662" w14:textId="2323447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2 (0.30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8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F034" w14:textId="4E91F95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49 (0.18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FC98" w14:textId="6A54B0E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83 (0.21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16E2" w14:textId="400EB43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2 (0.34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86)</w:t>
            </w:r>
          </w:p>
        </w:tc>
      </w:tr>
      <w:tr w:rsidR="003E07E7" w:rsidRPr="003E07E7" w14:paraId="5FFC3EA3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0910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2FE0" w14:textId="7105E6E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35 (0.99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8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9404" w14:textId="543541A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30 (0.38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502C" w14:textId="3712547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98 (0.87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1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5F0E" w14:textId="6B1A187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5 (0.79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37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8955" w14:textId="6D408F9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25 (1.00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.3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5546" w14:textId="01109CE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40 (0.54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05)</w:t>
            </w:r>
          </w:p>
        </w:tc>
      </w:tr>
      <w:tr w:rsidR="003E07E7" w:rsidRPr="003E07E7" w14:paraId="345ED2DB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BD5BE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D4C1" w14:textId="5DB0F7A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74 (0.81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8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DE54" w14:textId="0810417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98 (0.41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2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4423" w14:textId="2BBFD19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08 (0.74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06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C3DD" w14:textId="2D51DC1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8 (0.46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C443" w14:textId="24AC2F3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599 (0.67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8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030D" w14:textId="31A4B30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18 (0.36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11)</w:t>
            </w:r>
          </w:p>
        </w:tc>
      </w:tr>
      <w:tr w:rsidR="003E07E7" w:rsidRPr="003E07E7" w14:paraId="454FAD5E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BD9D3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4B52" w14:textId="265AC2D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53 (0.91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9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5031" w14:textId="1534379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72 (0.88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6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6BFA" w14:textId="6E94747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6 (0.58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9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192F" w14:textId="1D9E80E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71 (0.65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3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DEDE" w14:textId="4428A53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47 (0.57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4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BD5E" w14:textId="0A43726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25 (0.40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63)</w:t>
            </w:r>
          </w:p>
        </w:tc>
      </w:tr>
      <w:tr w:rsidR="003E07E7" w:rsidRPr="003E07E7" w14:paraId="63D89C8C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D068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Other cardiovascular diseas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F6C7" w14:textId="156A966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9 (0.15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9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7B1" w14:textId="332869F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34 (0.18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2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D49E" w14:textId="61524B4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24 (0.22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08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79C8" w14:textId="35B80911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7 (0.08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B2F6" w14:textId="79D9C20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69 (0.04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91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883E" w14:textId="4F349D1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46 (0.43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79)</w:t>
            </w:r>
          </w:p>
        </w:tc>
      </w:tr>
      <w:tr w:rsidR="003E07E7" w:rsidRPr="003E07E7" w14:paraId="0D63471E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A8187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C347" w14:textId="2735981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1 (0.12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.74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4D37" w14:textId="3AB7943C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0953" w14:textId="3FB5DEC2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.833 (1.02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3.9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A6E4" w14:textId="1BB7458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.757 (1.47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24.24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6EB1" w14:textId="4DA452F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4B80" w14:textId="514446C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</w:tr>
      <w:tr w:rsidR="003E07E7" w:rsidRPr="003E07E7" w14:paraId="2AD458BF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C06AB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hronic liver disease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8D83" w14:textId="434E8EE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8 (0.37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A7B0" w14:textId="3C73A50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48 (0.48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8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079F" w14:textId="755654D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5 (0.14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8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1BD4" w14:textId="23ED8E8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70 (0.18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6F48" w14:textId="4BC3DCF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86 (0.11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33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D9C6" w14:textId="2F10AA9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97 (0.3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617)</w:t>
            </w:r>
          </w:p>
        </w:tc>
      </w:tr>
      <w:tr w:rsidR="003E07E7" w:rsidRPr="003E07E7" w14:paraId="61DED5C7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D6CBB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1781" w14:textId="61CA1D0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9 (0.27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6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73F9" w14:textId="32E44AC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16 (0.08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78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F592" w14:textId="0E52146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9AEA" w14:textId="0AB3FAB6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B151" w14:textId="34C554C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14 (0.41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.3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2DA4" w14:textId="26E87A7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</w:tr>
      <w:tr w:rsidR="003E07E7" w:rsidRPr="003E07E7" w14:paraId="68995291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C0E08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32179" w14:textId="0C43567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34 (0.71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9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7ED41" w14:textId="17D5FF0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412 (0.52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1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CFB4" w14:textId="7718294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3 (0.03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7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DCDE3" w14:textId="0649A80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8 (0.03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1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0385D" w14:textId="0CDFF18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024 (1.29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.485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096D" w14:textId="2A8E26C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46 (0.79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95)</w:t>
            </w:r>
          </w:p>
        </w:tc>
      </w:tr>
      <w:tr w:rsidR="003E07E7" w:rsidRPr="003E07E7" w14:paraId="37B5C23E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178D0" w14:textId="7C9DCB8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="006E52AE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diotherapy</w:t>
            </w:r>
            <w:r w:rsidRPr="003E07E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vs. 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B23C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6624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2B59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DEFC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215D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F959" w14:textId="7777777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07E7" w:rsidRPr="003E07E7" w14:paraId="67BD1A27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9A87A" w14:textId="3014D0A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35FF" w14:textId="1A08871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11 (0.60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6423" w14:textId="42738E4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33 (0.41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46CB" w14:textId="04B6FF4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83 (0.38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9671" w14:textId="01FE0C8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7 (0.393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8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2579" w14:textId="17AEB37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22 (0.30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82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642E" w14:textId="0A64BBE7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29 (0.26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09)</w:t>
            </w:r>
          </w:p>
        </w:tc>
      </w:tr>
      <w:tr w:rsidR="003E07E7" w:rsidRPr="003E07E7" w14:paraId="47FC5A0B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13FCE" w14:textId="0D64F79B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A26B" w14:textId="0E6279D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C1E1" w14:textId="58337E29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BADE" w14:textId="0D47C328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A03A" w14:textId="1D285CA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B925" w14:textId="0ACDC33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0 (0.00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A5BE" w14:textId="45F7DAF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62 (0.23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.067)</w:t>
            </w:r>
          </w:p>
        </w:tc>
      </w:tr>
      <w:tr w:rsidR="003E07E7" w:rsidRPr="003E07E7" w14:paraId="167EEEC7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20AD" w14:textId="25BA751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6E08" w14:textId="1B40289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27 (0.50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7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F2EF" w14:textId="3AB3F360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41 (0.40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9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A659" w14:textId="3BBD2B23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856 (0.307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9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70FC" w14:textId="46FA83B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51 (0.242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466B" w14:textId="4DA5DB5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7 (0.325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3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4CAA" w14:textId="08339F7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31 (0.428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25)</w:t>
            </w:r>
          </w:p>
        </w:tc>
      </w:tr>
      <w:tr w:rsidR="003E07E7" w:rsidRPr="003E07E7" w14:paraId="75416B9C" w14:textId="77777777" w:rsidTr="006E52AE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AF3AE" w14:textId="4380E549" w:rsidR="003E07E7" w:rsidRPr="003E07E7" w:rsidRDefault="00285E52" w:rsidP="003E07E7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굴림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3E07E7"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31435" w14:textId="561C43F4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31 (0.57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84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AFF5B" w14:textId="48092245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954 (0.41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7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3388C" w14:textId="0F69334D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97 (0.430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0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D41AD" w14:textId="5DEC796E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66 (0.434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3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7C7E" w14:textId="6C54566A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88 (0.346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41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D9DF3" w14:textId="39917BBF" w:rsidR="003E07E7" w:rsidRPr="003E07E7" w:rsidRDefault="003E07E7" w:rsidP="003E0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001 (0.489</w:t>
            </w:r>
            <w:r w:rsidR="00A7613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E07E7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051)</w:t>
            </w:r>
          </w:p>
        </w:tc>
      </w:tr>
    </w:tbl>
    <w:p w14:paraId="50943483" w14:textId="183F2E0D" w:rsidR="00B550F2" w:rsidRPr="003E07E7" w:rsidRDefault="006E52AE">
      <w:proofErr w:type="spellStart"/>
      <w:r w:rsidRPr="001A2896">
        <w:rPr>
          <w:rFonts w:ascii="Times New Roman" w:eastAsia="굴림" w:hAnsi="Times New Roman" w:cs="Times New Roman" w:hint="eastAsia"/>
          <w:color w:val="000000"/>
          <w:kern w:val="0"/>
          <w:sz w:val="18"/>
          <w:szCs w:val="18"/>
        </w:rPr>
        <w:t>a</w:t>
      </w:r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HR</w:t>
      </w:r>
      <w:proofErr w:type="spellEnd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: adjusted hazard ratio; CCI: </w:t>
      </w:r>
      <w:proofErr w:type="spellStart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Charlson</w:t>
      </w:r>
      <w:proofErr w:type="spellEnd"/>
      <w:r w:rsidRPr="001A2896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 comorbidity index; CI: confidence interval;</w:t>
      </w:r>
    </w:p>
    <w:sectPr w:rsidR="00B550F2" w:rsidRPr="003E07E7" w:rsidSect="00B550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5DDBF" w14:textId="77777777" w:rsidR="002D7756" w:rsidRDefault="002D7756" w:rsidP="00285E52">
      <w:pPr>
        <w:spacing w:after="0" w:line="240" w:lineRule="auto"/>
      </w:pPr>
      <w:r>
        <w:separator/>
      </w:r>
    </w:p>
  </w:endnote>
  <w:endnote w:type="continuationSeparator" w:id="0">
    <w:p w14:paraId="0F6186B0" w14:textId="77777777" w:rsidR="002D7756" w:rsidRDefault="002D7756" w:rsidP="00285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4956B" w14:textId="77777777" w:rsidR="002D7756" w:rsidRDefault="002D7756" w:rsidP="00285E52">
      <w:pPr>
        <w:spacing w:after="0" w:line="240" w:lineRule="auto"/>
      </w:pPr>
      <w:r>
        <w:separator/>
      </w:r>
    </w:p>
  </w:footnote>
  <w:footnote w:type="continuationSeparator" w:id="0">
    <w:p w14:paraId="23266F0D" w14:textId="77777777" w:rsidR="002D7756" w:rsidRDefault="002D7756" w:rsidP="00285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F2"/>
    <w:rsid w:val="00153E78"/>
    <w:rsid w:val="00283152"/>
    <w:rsid w:val="00285E52"/>
    <w:rsid w:val="002D7756"/>
    <w:rsid w:val="003E07E7"/>
    <w:rsid w:val="006E52AE"/>
    <w:rsid w:val="0072078C"/>
    <w:rsid w:val="009179EA"/>
    <w:rsid w:val="00A76137"/>
    <w:rsid w:val="00AC3292"/>
    <w:rsid w:val="00B550F2"/>
    <w:rsid w:val="00E6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E7951"/>
  <w15:chartTrackingRefBased/>
  <w15:docId w15:val="{BB8208D5-CC31-4716-ACDE-929870DC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E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5E52"/>
  </w:style>
  <w:style w:type="paragraph" w:styleId="a4">
    <w:name w:val="footer"/>
    <w:basedOn w:val="a"/>
    <w:link w:val="Char0"/>
    <w:uiPriority w:val="99"/>
    <w:unhideWhenUsed/>
    <w:rsid w:val="00285E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5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철</dc:creator>
  <cp:keywords/>
  <dc:description/>
  <cp:lastModifiedBy>임 유철</cp:lastModifiedBy>
  <cp:revision>4</cp:revision>
  <dcterms:created xsi:type="dcterms:W3CDTF">2025-08-13T03:13:00Z</dcterms:created>
  <dcterms:modified xsi:type="dcterms:W3CDTF">2025-09-02T06:24:00Z</dcterms:modified>
</cp:coreProperties>
</file>